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5021" w:rsidRPr="00656A89" w:rsidRDefault="00B85021" w:rsidP="00B8502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24"/>
          <w:sz w:val="24"/>
          <w:szCs w:val="24"/>
        </w:rPr>
        <w:t>Additional File 6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: Time to conception (TTC) and Hazard ratios (HR) by Cox proportional hazards modelling for conceiving within a year according to quartiles of </w:t>
      </w:r>
      <w:r w:rsidRPr="00656A89">
        <w:rPr>
          <w:rFonts w:ascii="Times New Roman" w:hAnsi="Times New Roman" w:cs="Times New Roman"/>
          <w:sz w:val="24"/>
          <w:szCs w:val="24"/>
          <w:lang w:val="en-US"/>
        </w:rPr>
        <w:t>site-specific</w:t>
      </w:r>
      <w:r w:rsidRPr="00656A89">
        <w:rPr>
          <w:rFonts w:ascii="Times New Roman" w:hAnsi="Times New Roman" w:cs="Times New Roman"/>
          <w:bCs/>
          <w:sz w:val="24"/>
          <w:szCs w:val="24"/>
        </w:rPr>
        <w:t xml:space="preserve"> dietary pattern score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2"/>
        <w:gridCol w:w="759"/>
        <w:gridCol w:w="3275"/>
        <w:gridCol w:w="1015"/>
        <w:gridCol w:w="2110"/>
        <w:gridCol w:w="1015"/>
      </w:tblGrid>
      <w:tr w:rsidR="00B85021" w:rsidRPr="00656A89" w:rsidTr="00B62FFD">
        <w:trPr>
          <w:trHeight w:val="283"/>
          <w:jc w:val="center"/>
        </w:trPr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3275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20% TTC</w:t>
            </w:r>
          </w:p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s (95% CI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trend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9016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:rsidR="00B85021" w:rsidRPr="00656A89" w:rsidRDefault="00B85021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K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  <w:t xml:space="preserve">(n=363) – </w:t>
            </w:r>
            <w:r w:rsidRPr="00656A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  <w:t>Desserts, Pastries/Cakes, Fried potatoe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SG"/>
              </w:rPr>
              <w:t xml:space="preserve"> 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  <w:hideMark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5.9 (42.8, 117.0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481</w:t>
            </w: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76.0 (47.5, 86.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26 (0.86, 1.8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9.0 (57.7, 104.0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92 (0.61, 1.38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53.0 (36.5, 74.0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10 (0.72, 1.69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9016" w:type="dxa"/>
            <w:gridSpan w:val="6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ind w:left="-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=564) – </w:t>
            </w: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sh, Red meat, Mushroom, Noodl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235.0 (132.0, &gt;36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51.0 (85.5, 229.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36 (0.85, 2.17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27.4 (63.0, 186.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62 (1.02, 2.57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15.5 (76.0, 167.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68 (1.02, 2.7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9016" w:type="dxa"/>
            <w:gridSpan w:val="6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ind w:left="-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Z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(n=479) – </w:t>
            </w:r>
            <w:r w:rsidRPr="00656A8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ied snacks, Dried fruits, Fruit juic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1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82.3 (70.0, 104.0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0.897</w:t>
            </w: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2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2.4 (57.5, 130.5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62, 1.32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3</w:t>
            </w:r>
          </w:p>
        </w:tc>
        <w:tc>
          <w:tcPr>
            <w:tcW w:w="759" w:type="dxa"/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327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77.0 (63.0, 115.9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0.69, 1.49)</w:t>
            </w:r>
          </w:p>
        </w:tc>
        <w:tc>
          <w:tcPr>
            <w:tcW w:w="1015" w:type="dxa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4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842" w:type="dxa"/>
            <w:tcBorders>
              <w:bottom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adjustRightInd w:val="0"/>
              <w:spacing w:after="0" w:line="240" w:lineRule="auto"/>
              <w:ind w:left="-57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Q4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</w:t>
            </w:r>
          </w:p>
        </w:tc>
        <w:tc>
          <w:tcPr>
            <w:tcW w:w="3275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4.0 (58.5, 100.0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71, 1.58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4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9011" w:type="dxa"/>
            <w:gridSpan w:val="6"/>
            <w:tcBorders>
              <w:top w:val="single" w:sz="4" w:space="0" w:color="auto"/>
            </w:tcBorders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</w:rPr>
              <w:t>CI, Confidence Intervals; NZ, New Zealand; SG, Singapore UK; United Kingdom</w:t>
            </w:r>
          </w:p>
        </w:tc>
      </w:tr>
      <w:tr w:rsidR="00B85021" w:rsidRPr="00656A89" w:rsidTr="00B62FFD">
        <w:trPr>
          <w:trHeight w:val="283"/>
          <w:jc w:val="center"/>
        </w:trPr>
        <w:tc>
          <w:tcPr>
            <w:tcW w:w="9011" w:type="dxa"/>
            <w:gridSpan w:val="6"/>
            <w:tcMar>
              <w:top w:w="12" w:type="dxa"/>
              <w:left w:w="144" w:type="dxa"/>
              <w:bottom w:w="0" w:type="dxa"/>
              <w:right w:w="12" w:type="dxa"/>
            </w:tcMar>
            <w:vAlign w:val="center"/>
          </w:tcPr>
          <w:p w:rsidR="00B85021" w:rsidRPr="00656A89" w:rsidRDefault="00B85021" w:rsidP="00B62FFD">
            <w:pPr>
              <w:suppressLineNumbers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1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Adjusted for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nergy, </w:t>
            </w:r>
            <w:r w:rsidRPr="00656A8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ge, BMI, and gravidity</w:t>
            </w:r>
          </w:p>
        </w:tc>
      </w:tr>
    </w:tbl>
    <w:p w:rsidR="00B85021" w:rsidRPr="00656A89" w:rsidRDefault="00B85021" w:rsidP="00B85021">
      <w:pPr>
        <w:suppressLineNumbers/>
      </w:pPr>
    </w:p>
    <w:p w:rsidR="00B85021" w:rsidRPr="00560D7A" w:rsidRDefault="00B85021" w:rsidP="00B85021">
      <w:pPr>
        <w:rPr>
          <w:rFonts w:ascii="Times New Roman" w:hAnsi="Times New Roman" w:cs="Times New Roman"/>
          <w:sz w:val="24"/>
          <w:szCs w:val="24"/>
        </w:rPr>
      </w:pPr>
    </w:p>
    <w:p w:rsidR="00451822" w:rsidRDefault="00451822">
      <w:bookmarkStart w:id="0" w:name="_GoBack"/>
      <w:bookmarkEnd w:id="0"/>
    </w:p>
    <w:sectPr w:rsidR="00451822" w:rsidSect="0036559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21"/>
    <w:rsid w:val="00020AA6"/>
    <w:rsid w:val="00067DEA"/>
    <w:rsid w:val="000B5273"/>
    <w:rsid w:val="000D19C8"/>
    <w:rsid w:val="000D7F1B"/>
    <w:rsid w:val="00165B0E"/>
    <w:rsid w:val="00172EE1"/>
    <w:rsid w:val="00200E09"/>
    <w:rsid w:val="00212227"/>
    <w:rsid w:val="002408F4"/>
    <w:rsid w:val="002659BB"/>
    <w:rsid w:val="00302FCE"/>
    <w:rsid w:val="004330EA"/>
    <w:rsid w:val="00451822"/>
    <w:rsid w:val="004E042E"/>
    <w:rsid w:val="004E12EE"/>
    <w:rsid w:val="004E2B43"/>
    <w:rsid w:val="005059AE"/>
    <w:rsid w:val="00540CA6"/>
    <w:rsid w:val="005D5EF0"/>
    <w:rsid w:val="006272CC"/>
    <w:rsid w:val="00643E9A"/>
    <w:rsid w:val="00662748"/>
    <w:rsid w:val="00664597"/>
    <w:rsid w:val="006661FD"/>
    <w:rsid w:val="006A1959"/>
    <w:rsid w:val="006E07C6"/>
    <w:rsid w:val="00740E1E"/>
    <w:rsid w:val="007709F2"/>
    <w:rsid w:val="00776E09"/>
    <w:rsid w:val="00860868"/>
    <w:rsid w:val="00876919"/>
    <w:rsid w:val="008E19D7"/>
    <w:rsid w:val="00A81E16"/>
    <w:rsid w:val="00AC7BE2"/>
    <w:rsid w:val="00B03746"/>
    <w:rsid w:val="00B22F98"/>
    <w:rsid w:val="00B55AAA"/>
    <w:rsid w:val="00B85021"/>
    <w:rsid w:val="00BC3C5E"/>
    <w:rsid w:val="00C06271"/>
    <w:rsid w:val="00C33A7F"/>
    <w:rsid w:val="00C70F72"/>
    <w:rsid w:val="00CB4D36"/>
    <w:rsid w:val="00CD6CCD"/>
    <w:rsid w:val="00D104A0"/>
    <w:rsid w:val="00D63A07"/>
    <w:rsid w:val="00D92636"/>
    <w:rsid w:val="00DD4557"/>
    <w:rsid w:val="00DE2471"/>
    <w:rsid w:val="00DF4A21"/>
    <w:rsid w:val="00E74596"/>
    <w:rsid w:val="00ED4555"/>
    <w:rsid w:val="00F516C7"/>
    <w:rsid w:val="00F6512B"/>
    <w:rsid w:val="00FD4779"/>
    <w:rsid w:val="00FD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5BA3C3-F5A0-43EA-8806-72B15874F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021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6-01-13T22:56:00Z</dcterms:created>
  <dcterms:modified xsi:type="dcterms:W3CDTF">2026-01-13T22:56:00Z</dcterms:modified>
</cp:coreProperties>
</file>